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10A617" w14:textId="12DFDDF5" w:rsidR="00E8470A" w:rsidRDefault="00915CD4" w:rsidP="00915CD4">
      <w:pPr>
        <w:widowControl/>
        <w:rPr>
          <w:rFonts w:ascii="Times New Roman" w:eastAsia="FSMe-LightItalic" w:hAnsi="Times New Roman" w:cs="Times New Roman"/>
          <w:b/>
          <w:bCs/>
          <w:color w:val="000000"/>
          <w:kern w:val="0"/>
          <w:sz w:val="24"/>
          <w:lang w:bidi="ar"/>
        </w:rPr>
      </w:pPr>
      <w:r w:rsidRPr="00915CD4">
        <w:rPr>
          <w:rFonts w:ascii="Times New Roman" w:eastAsia="FSMe-LightItalic" w:hAnsi="Times New Roman" w:cs="Times New Roman"/>
          <w:b/>
          <w:bCs/>
          <w:color w:val="000000"/>
          <w:kern w:val="0"/>
          <w:sz w:val="24"/>
          <w:lang w:bidi="ar"/>
        </w:rPr>
        <w:t>Additional file 2. Sequences of oligonucleotide primers used for quantitative real-time PCR.</w:t>
      </w:r>
    </w:p>
    <w:p w14:paraId="3152C7DD" w14:textId="77777777" w:rsidR="00915CD4" w:rsidRPr="00915CD4" w:rsidRDefault="00915CD4" w:rsidP="00915CD4">
      <w:pPr>
        <w:widowControl/>
        <w:rPr>
          <w:rFonts w:ascii="Times New Roman" w:eastAsia="FSMe-LightItalic" w:hAnsi="Times New Roman" w:cs="Times New Roman"/>
          <w:b/>
          <w:bCs/>
          <w:color w:val="000000"/>
          <w:kern w:val="0"/>
          <w:sz w:val="24"/>
          <w:lang w:bidi="ar"/>
        </w:rPr>
      </w:pPr>
    </w:p>
    <w:tbl>
      <w:tblPr>
        <w:tblStyle w:val="Grilledutableau"/>
        <w:tblpPr w:leftFromText="180" w:rightFromText="180" w:vertAnchor="text" w:horzAnchor="page" w:tblpXSpec="center" w:tblpY="24"/>
        <w:tblOverlap w:val="never"/>
        <w:tblW w:w="0" w:type="auto"/>
        <w:jc w:val="center"/>
        <w:tblLook w:val="04A0" w:firstRow="1" w:lastRow="0" w:firstColumn="1" w:lastColumn="0" w:noHBand="0" w:noVBand="1"/>
      </w:tblPr>
      <w:tblGrid>
        <w:gridCol w:w="1888"/>
        <w:gridCol w:w="1764"/>
        <w:gridCol w:w="3990"/>
      </w:tblGrid>
      <w:tr w:rsidR="00E8470A" w:rsidRPr="00915CD4" w14:paraId="62E95B23" w14:textId="77777777" w:rsidTr="00994EB1">
        <w:trPr>
          <w:jc w:val="center"/>
        </w:trPr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931AF4" w14:textId="77777777" w:rsidR="00E8470A" w:rsidRPr="00915CD4" w:rsidRDefault="00915CD4">
            <w:pPr>
              <w:rPr>
                <w:rFonts w:ascii="Times New Roman" w:hAnsi="Times New Roman" w:cs="Times New Roman"/>
                <w:sz w:val="24"/>
              </w:rPr>
            </w:pPr>
            <w:r w:rsidRPr="00915CD4">
              <w:rPr>
                <w:rFonts w:ascii="Times New Roman" w:hAnsi="Times New Roman" w:cs="Times New Roman"/>
                <w:sz w:val="24"/>
              </w:rPr>
              <w:t>Gene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1BCD54" w14:textId="77777777" w:rsidR="00E8470A" w:rsidRPr="00915CD4" w:rsidRDefault="00915CD4">
            <w:pPr>
              <w:rPr>
                <w:rFonts w:ascii="Times New Roman" w:hAnsi="Times New Roman" w:cs="Times New Roman"/>
                <w:sz w:val="24"/>
              </w:rPr>
            </w:pPr>
            <w:r w:rsidRPr="00915CD4">
              <w:rPr>
                <w:rFonts w:ascii="Times New Roman" w:hAnsi="Times New Roman" w:cs="Times New Roman"/>
                <w:sz w:val="24"/>
              </w:rPr>
              <w:t>Direction</w:t>
            </w:r>
          </w:p>
        </w:tc>
        <w:tc>
          <w:tcPr>
            <w:tcW w:w="3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1DFDF2" w14:textId="77777777" w:rsidR="00E8470A" w:rsidRPr="00915CD4" w:rsidRDefault="00915CD4">
            <w:pPr>
              <w:rPr>
                <w:rFonts w:ascii="Times New Roman" w:hAnsi="Times New Roman" w:cs="Times New Roman"/>
                <w:sz w:val="24"/>
              </w:rPr>
            </w:pPr>
            <w:r w:rsidRPr="00915CD4">
              <w:rPr>
                <w:rFonts w:ascii="Times New Roman" w:hAnsi="Times New Roman" w:cs="Times New Roman"/>
                <w:sz w:val="24"/>
              </w:rPr>
              <w:t>Primer sequence (5'-3')</w:t>
            </w:r>
          </w:p>
        </w:tc>
      </w:tr>
      <w:tr w:rsidR="00E8470A" w:rsidRPr="00915CD4" w14:paraId="5F7C7993" w14:textId="77777777" w:rsidTr="00994EB1">
        <w:trPr>
          <w:jc w:val="center"/>
        </w:trPr>
        <w:tc>
          <w:tcPr>
            <w:tcW w:w="18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1B0F75" w14:textId="77777777" w:rsidR="00E8470A" w:rsidRPr="00915CD4" w:rsidRDefault="00915CD4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915CD4">
              <w:rPr>
                <w:rFonts w:ascii="Times New Roman" w:eastAsia="Microsoft YaHei" w:hAnsi="Times New Roman" w:cs="Times New Roman"/>
                <w:i/>
                <w:iCs/>
                <w:color w:val="222222"/>
                <w:sz w:val="24"/>
                <w:shd w:val="clear" w:color="auto" w:fill="FFFFFF"/>
              </w:rPr>
              <w:t>GAPDH</w:t>
            </w:r>
            <w:r w:rsidRPr="00915CD4">
              <w:rPr>
                <w:rFonts w:ascii="Times New Roman" w:eastAsia="FSMe-Light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24B67E" w14:textId="77777777" w:rsidR="00E8470A" w:rsidRPr="00915CD4" w:rsidRDefault="00915CD4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915CD4">
              <w:rPr>
                <w:rFonts w:ascii="Times New Roman" w:eastAsia="FSMe-Light" w:hAnsi="Times New Roman" w:cs="Times New Roman"/>
                <w:color w:val="000000"/>
                <w:kern w:val="0"/>
                <w:sz w:val="24"/>
                <w:lang w:bidi="ar"/>
              </w:rPr>
              <w:t xml:space="preserve">F </w:t>
            </w:r>
          </w:p>
        </w:tc>
        <w:tc>
          <w:tcPr>
            <w:tcW w:w="3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E5B992" w14:textId="77777777" w:rsidR="00E8470A" w:rsidRPr="00915CD4" w:rsidRDefault="00915CD4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915CD4">
              <w:rPr>
                <w:rFonts w:ascii="Times New Roman" w:eastAsia="Microsoft YaHei" w:hAnsi="Times New Roman" w:cs="Times New Roman"/>
                <w:color w:val="222222"/>
                <w:sz w:val="24"/>
                <w:shd w:val="clear" w:color="auto" w:fill="FFFFFF"/>
              </w:rPr>
              <w:t>TGACCTCAACTACATGGTCTACA</w:t>
            </w:r>
            <w:r w:rsidRPr="00915CD4">
              <w:rPr>
                <w:rFonts w:ascii="Times New Roman" w:eastAsia="FSMe-Light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</w:tr>
      <w:tr w:rsidR="00E8470A" w:rsidRPr="00915CD4" w14:paraId="13758DCD" w14:textId="77777777" w:rsidTr="00994EB1">
        <w:trPr>
          <w:jc w:val="center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79EE0A25" w14:textId="77777777" w:rsidR="00E8470A" w:rsidRPr="00915CD4" w:rsidRDefault="00E8470A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1C29A246" w14:textId="77777777" w:rsidR="00E8470A" w:rsidRPr="00915CD4" w:rsidRDefault="00915CD4">
            <w:pPr>
              <w:rPr>
                <w:rFonts w:ascii="Times New Roman" w:hAnsi="Times New Roman" w:cs="Times New Roman"/>
                <w:sz w:val="24"/>
              </w:rPr>
            </w:pPr>
            <w:r w:rsidRPr="00915CD4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</w:tcPr>
          <w:p w14:paraId="4FA54357" w14:textId="77777777" w:rsidR="00E8470A" w:rsidRPr="00915CD4" w:rsidRDefault="00915CD4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915CD4">
              <w:rPr>
                <w:rFonts w:ascii="Times New Roman" w:eastAsia="Microsoft YaHei" w:hAnsi="Times New Roman" w:cs="Times New Roman"/>
                <w:color w:val="222222"/>
                <w:sz w:val="24"/>
                <w:shd w:val="clear" w:color="auto" w:fill="FFFFFF"/>
              </w:rPr>
              <w:t>CTTCCCATTCTCGGCCTTG</w:t>
            </w:r>
          </w:p>
        </w:tc>
      </w:tr>
      <w:tr w:rsidR="00E8470A" w:rsidRPr="00915CD4" w14:paraId="05E266F8" w14:textId="77777777" w:rsidTr="00994EB1">
        <w:trPr>
          <w:jc w:val="center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43B576C8" w14:textId="77777777" w:rsidR="00E8470A" w:rsidRPr="00915CD4" w:rsidRDefault="00915CD4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915CD4">
              <w:rPr>
                <w:rFonts w:ascii="Times New Roman" w:eastAsia="FSMe-Light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IL1</w:t>
            </w:r>
            <w:r w:rsidRPr="00915C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β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02881FDE" w14:textId="77777777" w:rsidR="00E8470A" w:rsidRPr="00915CD4" w:rsidRDefault="00915CD4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915CD4">
              <w:rPr>
                <w:rFonts w:ascii="Times New Roman" w:eastAsia="FSMe-Light" w:hAnsi="Times New Roman" w:cs="Times New Roman"/>
                <w:color w:val="000000"/>
                <w:kern w:val="0"/>
                <w:sz w:val="24"/>
                <w:lang w:bidi="ar"/>
              </w:rPr>
              <w:t xml:space="preserve">F 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</w:tcPr>
          <w:p w14:paraId="347325F7" w14:textId="77777777" w:rsidR="00E8470A" w:rsidRPr="00915CD4" w:rsidRDefault="00915CD4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915CD4">
              <w:rPr>
                <w:rFonts w:ascii="Times New Roman" w:eastAsia="FSMe-Light" w:hAnsi="Times New Roman" w:cs="Times New Roman"/>
                <w:color w:val="000000"/>
                <w:kern w:val="0"/>
                <w:sz w:val="24"/>
                <w:lang w:bidi="ar"/>
              </w:rPr>
              <w:t xml:space="preserve">TGCCACCTTTTGACAGTGATG </w:t>
            </w:r>
          </w:p>
        </w:tc>
      </w:tr>
      <w:tr w:rsidR="00E8470A" w:rsidRPr="00915CD4" w14:paraId="23DB6E7D" w14:textId="77777777" w:rsidTr="00994EB1">
        <w:trPr>
          <w:trHeight w:val="306"/>
          <w:jc w:val="center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2B8757F6" w14:textId="77777777" w:rsidR="00E8470A" w:rsidRPr="00915CD4" w:rsidRDefault="00E8470A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4F021E4B" w14:textId="77777777" w:rsidR="00E8470A" w:rsidRPr="00915CD4" w:rsidRDefault="00915CD4">
            <w:pPr>
              <w:rPr>
                <w:rFonts w:ascii="Times New Roman" w:hAnsi="Times New Roman" w:cs="Times New Roman"/>
                <w:sz w:val="24"/>
              </w:rPr>
            </w:pPr>
            <w:r w:rsidRPr="00915CD4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</w:tcPr>
          <w:p w14:paraId="025E99AF" w14:textId="77777777" w:rsidR="00E8470A" w:rsidRPr="00915CD4" w:rsidRDefault="00915CD4">
            <w:pPr>
              <w:widowControl/>
              <w:jc w:val="left"/>
              <w:rPr>
                <w:rFonts w:ascii="Times New Roman" w:eastAsia="FSMe-Light" w:hAnsi="Times New Roman" w:cs="Times New Roman"/>
                <w:color w:val="000000"/>
                <w:kern w:val="0"/>
                <w:sz w:val="24"/>
                <w:lang w:bidi="ar"/>
              </w:rPr>
            </w:pPr>
            <w:r w:rsidRPr="00915CD4">
              <w:rPr>
                <w:rFonts w:ascii="Times New Roman" w:eastAsia="FSMe-Light" w:hAnsi="Times New Roman" w:cs="Times New Roman"/>
                <w:color w:val="000000"/>
                <w:kern w:val="0"/>
                <w:sz w:val="24"/>
                <w:lang w:bidi="ar"/>
              </w:rPr>
              <w:t xml:space="preserve">AAGGTCCACGGGAAAGACAC </w:t>
            </w:r>
          </w:p>
        </w:tc>
      </w:tr>
      <w:tr w:rsidR="00E8470A" w:rsidRPr="00915CD4" w14:paraId="0D8E6A48" w14:textId="77777777" w:rsidTr="00994EB1">
        <w:trPr>
          <w:jc w:val="center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1792AAA2" w14:textId="77777777" w:rsidR="00E8470A" w:rsidRPr="00915CD4" w:rsidRDefault="00915CD4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915CD4">
              <w:rPr>
                <w:rFonts w:ascii="Times New Roman" w:eastAsia="FSMe-Light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TNF-</w:t>
            </w:r>
            <w:r w:rsidRPr="00915C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α 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657A566D" w14:textId="77777777" w:rsidR="00E8470A" w:rsidRPr="00915CD4" w:rsidRDefault="00915CD4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915CD4">
              <w:rPr>
                <w:rFonts w:ascii="Times New Roman" w:eastAsia="FSMe-Light" w:hAnsi="Times New Roman" w:cs="Times New Roman"/>
                <w:color w:val="000000"/>
                <w:kern w:val="0"/>
                <w:sz w:val="24"/>
                <w:lang w:bidi="ar"/>
              </w:rPr>
              <w:t xml:space="preserve">F 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</w:tcPr>
          <w:p w14:paraId="5238F085" w14:textId="77777777" w:rsidR="00E8470A" w:rsidRPr="00915CD4" w:rsidRDefault="00915CD4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915CD4">
              <w:rPr>
                <w:rFonts w:ascii="Times New Roman" w:eastAsia="FSMe-Light" w:hAnsi="Times New Roman" w:cs="Times New Roman"/>
                <w:color w:val="000000"/>
                <w:kern w:val="0"/>
                <w:sz w:val="24"/>
                <w:lang w:bidi="ar"/>
              </w:rPr>
              <w:t>ACGGCATGGATCTCAAAGAC</w:t>
            </w:r>
          </w:p>
        </w:tc>
      </w:tr>
      <w:tr w:rsidR="00E8470A" w:rsidRPr="00915CD4" w14:paraId="53F962AA" w14:textId="77777777" w:rsidTr="00994EB1">
        <w:trPr>
          <w:jc w:val="center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1340F00C" w14:textId="77777777" w:rsidR="00E8470A" w:rsidRPr="00915CD4" w:rsidRDefault="00E8470A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2E0479B9" w14:textId="77777777" w:rsidR="00E8470A" w:rsidRPr="00915CD4" w:rsidRDefault="00915CD4">
            <w:pPr>
              <w:rPr>
                <w:rFonts w:ascii="Times New Roman" w:hAnsi="Times New Roman" w:cs="Times New Roman"/>
                <w:sz w:val="24"/>
              </w:rPr>
            </w:pPr>
            <w:r w:rsidRPr="00915CD4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</w:tcPr>
          <w:p w14:paraId="63A79683" w14:textId="77777777" w:rsidR="00E8470A" w:rsidRPr="00915CD4" w:rsidRDefault="00915CD4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915CD4">
              <w:rPr>
                <w:rFonts w:ascii="Times New Roman" w:eastAsia="FSMe-Light" w:hAnsi="Times New Roman" w:cs="Times New Roman"/>
                <w:color w:val="000000"/>
                <w:kern w:val="0"/>
                <w:sz w:val="24"/>
                <w:lang w:bidi="ar"/>
              </w:rPr>
              <w:t>AGATAGCAAATCGGCTGACG</w:t>
            </w:r>
          </w:p>
        </w:tc>
      </w:tr>
      <w:tr w:rsidR="00E8470A" w:rsidRPr="00915CD4" w14:paraId="3889118B" w14:textId="77777777" w:rsidTr="00994EB1">
        <w:trPr>
          <w:jc w:val="center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4035A5EA" w14:textId="77777777" w:rsidR="00E8470A" w:rsidRPr="00915CD4" w:rsidRDefault="00915CD4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915CD4">
              <w:rPr>
                <w:rFonts w:ascii="Times New Roman" w:eastAsia="Microsoft YaHei" w:hAnsi="Times New Roman" w:cs="Times New Roman"/>
                <w:i/>
                <w:iCs/>
                <w:color w:val="222222"/>
                <w:sz w:val="24"/>
                <w:shd w:val="clear" w:color="auto" w:fill="FFFFFF"/>
              </w:rPr>
              <w:t>IL-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47DBD62B" w14:textId="77777777" w:rsidR="00E8470A" w:rsidRPr="00915CD4" w:rsidRDefault="00915CD4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915CD4">
              <w:rPr>
                <w:rFonts w:ascii="Times New Roman" w:eastAsia="FSMe-Light" w:hAnsi="Times New Roman" w:cs="Times New Roman"/>
                <w:color w:val="000000"/>
                <w:kern w:val="0"/>
                <w:sz w:val="24"/>
                <w:lang w:bidi="ar"/>
              </w:rPr>
              <w:t xml:space="preserve">F 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</w:tcPr>
          <w:p w14:paraId="6699535F" w14:textId="77777777" w:rsidR="00E8470A" w:rsidRPr="00915CD4" w:rsidRDefault="00915CD4">
            <w:pPr>
              <w:rPr>
                <w:rFonts w:ascii="Times New Roman" w:hAnsi="Times New Roman" w:cs="Times New Roman"/>
                <w:sz w:val="24"/>
              </w:rPr>
            </w:pPr>
            <w:r w:rsidRPr="00915CD4">
              <w:rPr>
                <w:rFonts w:ascii="Times New Roman" w:eastAsia="Microsoft YaHei" w:hAnsi="Times New Roman" w:cs="Times New Roman"/>
                <w:color w:val="222222"/>
                <w:sz w:val="24"/>
                <w:shd w:val="clear" w:color="auto" w:fill="FFFFFF"/>
              </w:rPr>
              <w:t>CAGAATTGCCATTGCACAAC</w:t>
            </w:r>
          </w:p>
        </w:tc>
      </w:tr>
      <w:tr w:rsidR="00E8470A" w:rsidRPr="00915CD4" w14:paraId="0540504C" w14:textId="77777777" w:rsidTr="00994EB1">
        <w:trPr>
          <w:jc w:val="center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413D95A2" w14:textId="77777777" w:rsidR="00E8470A" w:rsidRPr="00915CD4" w:rsidRDefault="00E8470A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093C6056" w14:textId="77777777" w:rsidR="00E8470A" w:rsidRPr="00915CD4" w:rsidRDefault="00915CD4">
            <w:pPr>
              <w:widowControl/>
              <w:jc w:val="left"/>
              <w:rPr>
                <w:rFonts w:ascii="Times New Roman" w:eastAsia="FSMe-Light" w:hAnsi="Times New Roman" w:cs="Times New Roman"/>
                <w:color w:val="000000"/>
                <w:kern w:val="0"/>
                <w:sz w:val="24"/>
                <w:lang w:bidi="ar"/>
              </w:rPr>
            </w:pPr>
            <w:r w:rsidRPr="00915CD4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</w:tcPr>
          <w:p w14:paraId="117C8140" w14:textId="77777777" w:rsidR="00E8470A" w:rsidRPr="00915CD4" w:rsidRDefault="00915CD4">
            <w:pPr>
              <w:rPr>
                <w:rFonts w:ascii="Times New Roman" w:hAnsi="Times New Roman" w:cs="Times New Roman"/>
                <w:sz w:val="24"/>
              </w:rPr>
            </w:pPr>
            <w:r w:rsidRPr="00915CD4">
              <w:rPr>
                <w:rFonts w:ascii="Times New Roman" w:eastAsia="Microsoft YaHei" w:hAnsi="Times New Roman" w:cs="Times New Roman"/>
                <w:color w:val="222222"/>
                <w:sz w:val="24"/>
                <w:shd w:val="clear" w:color="auto" w:fill="FFFFFF"/>
              </w:rPr>
              <w:t>CAGAATTGCCATTGCACAAC</w:t>
            </w:r>
          </w:p>
        </w:tc>
      </w:tr>
      <w:tr w:rsidR="00E8470A" w:rsidRPr="00915CD4" w14:paraId="55C90D5E" w14:textId="77777777" w:rsidTr="00994EB1">
        <w:trPr>
          <w:jc w:val="center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021F85E8" w14:textId="77777777" w:rsidR="00E8470A" w:rsidRPr="00915CD4" w:rsidRDefault="00915CD4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915CD4">
              <w:rPr>
                <w:rFonts w:ascii="Times New Roman" w:eastAsia="Microsoft YaHei" w:hAnsi="Times New Roman" w:cs="Times New Roman"/>
                <w:i/>
                <w:iCs/>
                <w:color w:val="222222"/>
                <w:sz w:val="24"/>
                <w:shd w:val="clear" w:color="auto" w:fill="FFFFFF"/>
              </w:rPr>
              <w:t>MUC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32A19BD5" w14:textId="77777777" w:rsidR="00E8470A" w:rsidRPr="00915CD4" w:rsidRDefault="00915CD4">
            <w:pPr>
              <w:widowControl/>
              <w:jc w:val="left"/>
              <w:rPr>
                <w:rFonts w:ascii="Times New Roman" w:eastAsia="FSMe-Light" w:hAnsi="Times New Roman" w:cs="Times New Roman"/>
                <w:color w:val="000000"/>
                <w:kern w:val="0"/>
                <w:sz w:val="24"/>
                <w:lang w:bidi="ar"/>
              </w:rPr>
            </w:pPr>
            <w:r w:rsidRPr="00915CD4">
              <w:rPr>
                <w:rFonts w:ascii="Times New Roman" w:eastAsia="FSMe-Light" w:hAnsi="Times New Roman" w:cs="Times New Roman"/>
                <w:color w:val="000000"/>
                <w:kern w:val="0"/>
                <w:sz w:val="24"/>
                <w:lang w:bidi="ar"/>
              </w:rPr>
              <w:t xml:space="preserve">F 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</w:tcPr>
          <w:p w14:paraId="14C06B15" w14:textId="77777777" w:rsidR="00E8470A" w:rsidRPr="00915CD4" w:rsidRDefault="00915CD4">
            <w:pPr>
              <w:rPr>
                <w:rFonts w:ascii="Times New Roman" w:hAnsi="Times New Roman" w:cs="Times New Roman"/>
                <w:sz w:val="24"/>
              </w:rPr>
            </w:pPr>
            <w:r w:rsidRPr="00915CD4">
              <w:rPr>
                <w:rFonts w:ascii="Times New Roman" w:eastAsia="Microsoft YaHei" w:hAnsi="Times New Roman" w:cs="Times New Roman"/>
                <w:color w:val="222222"/>
                <w:sz w:val="24"/>
                <w:shd w:val="clear" w:color="auto" w:fill="FFFFFF"/>
              </w:rPr>
              <w:t>ATGCCCACCTCCTCAAAGAC</w:t>
            </w:r>
          </w:p>
        </w:tc>
      </w:tr>
      <w:tr w:rsidR="00E8470A" w:rsidRPr="00915CD4" w14:paraId="3CC32981" w14:textId="77777777" w:rsidTr="00994EB1">
        <w:trPr>
          <w:jc w:val="center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49977C5A" w14:textId="77777777" w:rsidR="00E8470A" w:rsidRPr="00915CD4" w:rsidRDefault="00E8470A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227C4085" w14:textId="77777777" w:rsidR="00E8470A" w:rsidRPr="00915CD4" w:rsidRDefault="00915CD4">
            <w:pPr>
              <w:widowControl/>
              <w:jc w:val="left"/>
              <w:rPr>
                <w:rFonts w:ascii="Times New Roman" w:eastAsia="FSMe-Light" w:hAnsi="Times New Roman" w:cs="Times New Roman"/>
                <w:color w:val="000000"/>
                <w:kern w:val="0"/>
                <w:sz w:val="24"/>
                <w:lang w:bidi="ar"/>
              </w:rPr>
            </w:pPr>
            <w:r w:rsidRPr="00915CD4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</w:tcPr>
          <w:p w14:paraId="40856231" w14:textId="77777777" w:rsidR="00E8470A" w:rsidRPr="00915CD4" w:rsidRDefault="00915CD4">
            <w:pPr>
              <w:rPr>
                <w:rFonts w:ascii="Times New Roman" w:hAnsi="Times New Roman" w:cs="Times New Roman"/>
                <w:sz w:val="24"/>
              </w:rPr>
            </w:pPr>
            <w:r w:rsidRPr="00915CD4">
              <w:rPr>
                <w:rFonts w:ascii="Times New Roman" w:eastAsia="Microsoft YaHei" w:hAnsi="Times New Roman" w:cs="Times New Roman"/>
                <w:color w:val="222222"/>
                <w:sz w:val="24"/>
                <w:shd w:val="clear" w:color="auto" w:fill="FFFFFF"/>
              </w:rPr>
              <w:t>GTAGTTTCCGTTGGAACAGTGAA</w:t>
            </w:r>
          </w:p>
        </w:tc>
      </w:tr>
      <w:tr w:rsidR="00E8470A" w:rsidRPr="00915CD4" w14:paraId="6E26FE8E" w14:textId="77777777" w:rsidTr="00994EB1">
        <w:trPr>
          <w:jc w:val="center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5746955C" w14:textId="77777777" w:rsidR="00E8470A" w:rsidRPr="00915CD4" w:rsidRDefault="00915CD4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915CD4">
              <w:rPr>
                <w:rFonts w:ascii="Times New Roman" w:eastAsia="Microsoft YaHei" w:hAnsi="Times New Roman" w:cs="Times New Roman"/>
                <w:i/>
                <w:iCs/>
                <w:color w:val="222222"/>
                <w:sz w:val="24"/>
                <w:shd w:val="clear" w:color="auto" w:fill="FFFFFF"/>
              </w:rPr>
              <w:t>TFF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6C9A5E5F" w14:textId="77777777" w:rsidR="00E8470A" w:rsidRPr="00915CD4" w:rsidRDefault="00915CD4">
            <w:pPr>
              <w:widowControl/>
              <w:jc w:val="left"/>
              <w:rPr>
                <w:rFonts w:ascii="Times New Roman" w:eastAsia="FSMe-Light" w:hAnsi="Times New Roman" w:cs="Times New Roman"/>
                <w:color w:val="000000"/>
                <w:kern w:val="0"/>
                <w:sz w:val="24"/>
                <w:lang w:bidi="ar"/>
              </w:rPr>
            </w:pPr>
            <w:r w:rsidRPr="00915CD4">
              <w:rPr>
                <w:rFonts w:ascii="Times New Roman" w:eastAsia="FSMe-Light" w:hAnsi="Times New Roman" w:cs="Times New Roman"/>
                <w:color w:val="000000"/>
                <w:kern w:val="0"/>
                <w:sz w:val="24"/>
                <w:lang w:bidi="ar"/>
              </w:rPr>
              <w:t xml:space="preserve">F 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</w:tcPr>
          <w:p w14:paraId="6045F749" w14:textId="77777777" w:rsidR="00E8470A" w:rsidRPr="00915CD4" w:rsidRDefault="00915CD4">
            <w:pPr>
              <w:rPr>
                <w:rFonts w:ascii="Times New Roman" w:hAnsi="Times New Roman" w:cs="Times New Roman"/>
                <w:sz w:val="24"/>
              </w:rPr>
            </w:pPr>
            <w:r w:rsidRPr="00915CD4">
              <w:rPr>
                <w:rFonts w:ascii="Times New Roman" w:eastAsia="Microsoft YaHei" w:hAnsi="Times New Roman" w:cs="Times New Roman"/>
                <w:color w:val="222222"/>
                <w:sz w:val="24"/>
                <w:shd w:val="clear" w:color="auto" w:fill="FFFFFF"/>
              </w:rPr>
              <w:t>TTGCTGGGTCCTCTGGGATAG</w:t>
            </w:r>
          </w:p>
        </w:tc>
      </w:tr>
      <w:tr w:rsidR="00E8470A" w:rsidRPr="00915CD4" w14:paraId="3CF98E41" w14:textId="77777777" w:rsidTr="00994EB1">
        <w:trPr>
          <w:jc w:val="center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0C4016E2" w14:textId="77777777" w:rsidR="00E8470A" w:rsidRPr="00915CD4" w:rsidRDefault="00E8470A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0B5E052E" w14:textId="77777777" w:rsidR="00E8470A" w:rsidRPr="00915CD4" w:rsidRDefault="00915CD4">
            <w:pPr>
              <w:widowControl/>
              <w:jc w:val="left"/>
              <w:rPr>
                <w:rFonts w:ascii="Times New Roman" w:eastAsia="FSMe-Light" w:hAnsi="Times New Roman" w:cs="Times New Roman"/>
                <w:color w:val="000000"/>
                <w:kern w:val="0"/>
                <w:sz w:val="24"/>
                <w:lang w:bidi="ar"/>
              </w:rPr>
            </w:pPr>
            <w:r w:rsidRPr="00915CD4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</w:tcPr>
          <w:p w14:paraId="6A20B1FB" w14:textId="77777777" w:rsidR="00E8470A" w:rsidRPr="00915CD4" w:rsidRDefault="00915CD4">
            <w:pPr>
              <w:rPr>
                <w:rFonts w:ascii="Times New Roman" w:hAnsi="Times New Roman" w:cs="Times New Roman"/>
                <w:sz w:val="24"/>
              </w:rPr>
            </w:pPr>
            <w:r w:rsidRPr="00915CD4">
              <w:rPr>
                <w:rFonts w:ascii="Times New Roman" w:eastAsia="Microsoft YaHei" w:hAnsi="Times New Roman" w:cs="Times New Roman"/>
                <w:color w:val="222222"/>
                <w:sz w:val="24"/>
                <w:shd w:val="clear" w:color="auto" w:fill="FFFFFF"/>
              </w:rPr>
              <w:t>TACACTGCTCCGATGTGACAG</w:t>
            </w:r>
          </w:p>
        </w:tc>
      </w:tr>
      <w:tr w:rsidR="00E8470A" w:rsidRPr="00915CD4" w14:paraId="789CC7C7" w14:textId="77777777" w:rsidTr="00994EB1">
        <w:trPr>
          <w:jc w:val="center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6AA3302D" w14:textId="77777777" w:rsidR="00E8470A" w:rsidRPr="00915CD4" w:rsidRDefault="00915CD4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915CD4">
              <w:rPr>
                <w:rFonts w:ascii="Times New Roman" w:eastAsia="Microsoft YaHei" w:hAnsi="Times New Roman" w:cs="Times New Roman"/>
                <w:i/>
                <w:iCs/>
                <w:color w:val="222222"/>
                <w:sz w:val="24"/>
                <w:shd w:val="clear" w:color="auto" w:fill="FFFFFF"/>
              </w:rPr>
              <w:t>GAL3ST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5AD25D89" w14:textId="77777777" w:rsidR="00E8470A" w:rsidRPr="00915CD4" w:rsidRDefault="00915CD4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915CD4">
              <w:rPr>
                <w:rFonts w:ascii="Times New Roman" w:hAnsi="Times New Roman" w:cs="Times New Roman"/>
                <w:sz w:val="24"/>
              </w:rPr>
              <w:t>F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</w:tcPr>
          <w:p w14:paraId="515C8D6E" w14:textId="77777777" w:rsidR="00E8470A" w:rsidRPr="00915CD4" w:rsidRDefault="00915CD4">
            <w:pPr>
              <w:rPr>
                <w:rFonts w:ascii="Times New Roman" w:eastAsia="Microsoft YaHei" w:hAnsi="Times New Roman" w:cs="Times New Roman"/>
                <w:color w:val="222222"/>
                <w:sz w:val="24"/>
                <w:shd w:val="clear" w:color="auto" w:fill="FFFFFF"/>
              </w:rPr>
            </w:pPr>
            <w:r w:rsidRPr="00915CD4">
              <w:rPr>
                <w:rFonts w:ascii="Times New Roman" w:eastAsia="Microsoft YaHei" w:hAnsi="Times New Roman" w:cs="Times New Roman"/>
                <w:color w:val="222222"/>
                <w:sz w:val="24"/>
                <w:shd w:val="clear" w:color="auto" w:fill="FFFFFF"/>
              </w:rPr>
              <w:t>CTGTGTTCCTCCTGGTTGGTTTCC</w:t>
            </w:r>
          </w:p>
        </w:tc>
      </w:tr>
      <w:tr w:rsidR="00E8470A" w:rsidRPr="00915CD4" w14:paraId="150B8BAC" w14:textId="77777777" w:rsidTr="00994EB1">
        <w:trPr>
          <w:jc w:val="center"/>
        </w:trPr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D8A744" w14:textId="77777777" w:rsidR="00E8470A" w:rsidRPr="00915CD4" w:rsidRDefault="00E8470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0AE23E" w14:textId="77777777" w:rsidR="00E8470A" w:rsidRPr="00915CD4" w:rsidRDefault="00915CD4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915CD4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3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8C690B" w14:textId="77777777" w:rsidR="00E8470A" w:rsidRPr="00915CD4" w:rsidRDefault="00915CD4">
            <w:pPr>
              <w:rPr>
                <w:rFonts w:ascii="Times New Roman" w:eastAsia="Microsoft YaHei" w:hAnsi="Times New Roman" w:cs="Times New Roman"/>
                <w:color w:val="222222"/>
                <w:sz w:val="24"/>
                <w:shd w:val="clear" w:color="auto" w:fill="FFFFFF"/>
              </w:rPr>
            </w:pPr>
            <w:r w:rsidRPr="00915CD4">
              <w:rPr>
                <w:rFonts w:ascii="Times New Roman" w:eastAsia="Microsoft YaHei" w:hAnsi="Times New Roman" w:cs="Times New Roman"/>
                <w:color w:val="222222"/>
                <w:sz w:val="24"/>
                <w:shd w:val="clear" w:color="auto" w:fill="FFFFFF"/>
              </w:rPr>
              <w:t>CTGGCTGTCTTGTGCGTCTTGAG</w:t>
            </w:r>
          </w:p>
        </w:tc>
      </w:tr>
    </w:tbl>
    <w:p w14:paraId="035E51F6" w14:textId="77777777" w:rsidR="00E8470A" w:rsidRPr="00915CD4" w:rsidRDefault="00E8470A">
      <w:pPr>
        <w:rPr>
          <w:rFonts w:ascii="Times New Roman" w:eastAsia="FSMe-LightItalic" w:hAnsi="Times New Roman" w:cs="Times New Roman"/>
          <w:color w:val="000000"/>
          <w:kern w:val="0"/>
          <w:sz w:val="24"/>
          <w:lang w:bidi="ar"/>
        </w:rPr>
      </w:pPr>
    </w:p>
    <w:p w14:paraId="18DAC9B6" w14:textId="77777777" w:rsidR="00915CD4" w:rsidRDefault="00915CD4">
      <w:pPr>
        <w:rPr>
          <w:rFonts w:ascii="Times New Roman" w:eastAsia="FSMe-LightItalic" w:hAnsi="Times New Roman" w:cs="Times New Roman"/>
          <w:color w:val="000000"/>
          <w:kern w:val="0"/>
          <w:sz w:val="24"/>
          <w:lang w:bidi="ar"/>
        </w:rPr>
      </w:pPr>
    </w:p>
    <w:p w14:paraId="6AD4277B" w14:textId="77777777" w:rsidR="00915CD4" w:rsidRDefault="00915CD4">
      <w:pPr>
        <w:rPr>
          <w:rFonts w:ascii="Times New Roman" w:eastAsia="FSMe-LightItalic" w:hAnsi="Times New Roman" w:cs="Times New Roman"/>
          <w:color w:val="000000"/>
          <w:kern w:val="0"/>
          <w:sz w:val="24"/>
          <w:lang w:bidi="ar"/>
        </w:rPr>
      </w:pPr>
    </w:p>
    <w:p w14:paraId="37ADA96C" w14:textId="77777777" w:rsidR="00915CD4" w:rsidRDefault="00915CD4">
      <w:pPr>
        <w:rPr>
          <w:rFonts w:ascii="Times New Roman" w:eastAsia="FSMe-LightItalic" w:hAnsi="Times New Roman" w:cs="Times New Roman"/>
          <w:color w:val="000000"/>
          <w:kern w:val="0"/>
          <w:sz w:val="24"/>
          <w:lang w:bidi="ar"/>
        </w:rPr>
      </w:pPr>
    </w:p>
    <w:p w14:paraId="44816992" w14:textId="77777777" w:rsidR="00915CD4" w:rsidRDefault="00915CD4">
      <w:pPr>
        <w:rPr>
          <w:rFonts w:ascii="Times New Roman" w:eastAsia="FSMe-LightItalic" w:hAnsi="Times New Roman" w:cs="Times New Roman"/>
          <w:color w:val="000000"/>
          <w:kern w:val="0"/>
          <w:sz w:val="24"/>
          <w:lang w:bidi="ar"/>
        </w:rPr>
      </w:pPr>
    </w:p>
    <w:p w14:paraId="49C4E9B2" w14:textId="77777777" w:rsidR="00915CD4" w:rsidRDefault="00915CD4">
      <w:pPr>
        <w:rPr>
          <w:rFonts w:ascii="Times New Roman" w:eastAsia="FSMe-LightItalic" w:hAnsi="Times New Roman" w:cs="Times New Roman"/>
          <w:color w:val="000000"/>
          <w:kern w:val="0"/>
          <w:sz w:val="24"/>
          <w:lang w:bidi="ar"/>
        </w:rPr>
      </w:pPr>
    </w:p>
    <w:p w14:paraId="7775F740" w14:textId="77777777" w:rsidR="00915CD4" w:rsidRDefault="00915CD4">
      <w:pPr>
        <w:rPr>
          <w:rFonts w:ascii="Times New Roman" w:eastAsia="FSMe-LightItalic" w:hAnsi="Times New Roman" w:cs="Times New Roman"/>
          <w:color w:val="000000"/>
          <w:kern w:val="0"/>
          <w:sz w:val="24"/>
          <w:lang w:bidi="ar"/>
        </w:rPr>
      </w:pPr>
    </w:p>
    <w:p w14:paraId="7704F156" w14:textId="77777777" w:rsidR="00915CD4" w:rsidRDefault="00915CD4">
      <w:pPr>
        <w:rPr>
          <w:rFonts w:ascii="Times New Roman" w:eastAsia="FSMe-LightItalic" w:hAnsi="Times New Roman" w:cs="Times New Roman"/>
          <w:color w:val="000000"/>
          <w:kern w:val="0"/>
          <w:sz w:val="24"/>
          <w:lang w:bidi="ar"/>
        </w:rPr>
      </w:pPr>
    </w:p>
    <w:p w14:paraId="34392966" w14:textId="77777777" w:rsidR="00915CD4" w:rsidRDefault="00915CD4">
      <w:pPr>
        <w:rPr>
          <w:rFonts w:ascii="Times New Roman" w:eastAsia="FSMe-LightItalic" w:hAnsi="Times New Roman" w:cs="Times New Roman"/>
          <w:color w:val="000000"/>
          <w:kern w:val="0"/>
          <w:sz w:val="24"/>
          <w:lang w:bidi="ar"/>
        </w:rPr>
      </w:pPr>
    </w:p>
    <w:p w14:paraId="6BC7D74D" w14:textId="77777777" w:rsidR="00915CD4" w:rsidRDefault="00915CD4">
      <w:pPr>
        <w:rPr>
          <w:rFonts w:ascii="Times New Roman" w:eastAsia="FSMe-LightItalic" w:hAnsi="Times New Roman" w:cs="Times New Roman"/>
          <w:color w:val="000000"/>
          <w:kern w:val="0"/>
          <w:sz w:val="24"/>
          <w:lang w:bidi="ar"/>
        </w:rPr>
      </w:pPr>
    </w:p>
    <w:p w14:paraId="29226C46" w14:textId="77777777" w:rsidR="00915CD4" w:rsidRDefault="00915CD4">
      <w:pPr>
        <w:rPr>
          <w:rFonts w:ascii="Times New Roman" w:eastAsia="FSMe-LightItalic" w:hAnsi="Times New Roman" w:cs="Times New Roman"/>
          <w:color w:val="000000"/>
          <w:kern w:val="0"/>
          <w:sz w:val="24"/>
          <w:lang w:bidi="ar"/>
        </w:rPr>
      </w:pPr>
    </w:p>
    <w:p w14:paraId="2F6D3BB6" w14:textId="77777777" w:rsidR="00915CD4" w:rsidRDefault="00915CD4">
      <w:pPr>
        <w:rPr>
          <w:rFonts w:ascii="Times New Roman" w:eastAsia="FSMe-LightItalic" w:hAnsi="Times New Roman" w:cs="Times New Roman"/>
          <w:color w:val="000000"/>
          <w:kern w:val="0"/>
          <w:sz w:val="24"/>
          <w:lang w:bidi="ar"/>
        </w:rPr>
      </w:pPr>
    </w:p>
    <w:p w14:paraId="50E27F02" w14:textId="77777777" w:rsidR="00915CD4" w:rsidRDefault="00915CD4">
      <w:pPr>
        <w:rPr>
          <w:rFonts w:ascii="Times New Roman" w:eastAsia="FSMe-LightItalic" w:hAnsi="Times New Roman" w:cs="Times New Roman"/>
          <w:color w:val="000000"/>
          <w:kern w:val="0"/>
          <w:sz w:val="24"/>
          <w:lang w:bidi="ar"/>
        </w:rPr>
      </w:pPr>
    </w:p>
    <w:p w14:paraId="5C401BB1" w14:textId="77777777" w:rsidR="00915CD4" w:rsidRDefault="00915CD4">
      <w:pPr>
        <w:rPr>
          <w:rFonts w:ascii="Times New Roman" w:eastAsia="FSMe-LightItalic" w:hAnsi="Times New Roman" w:cs="Times New Roman"/>
          <w:color w:val="000000"/>
          <w:kern w:val="0"/>
          <w:sz w:val="24"/>
          <w:lang w:bidi="ar"/>
        </w:rPr>
      </w:pPr>
    </w:p>
    <w:p w14:paraId="3B3CE336" w14:textId="77777777" w:rsidR="00915CD4" w:rsidRDefault="00915CD4">
      <w:pPr>
        <w:rPr>
          <w:rFonts w:ascii="Times New Roman" w:eastAsia="FSMe-LightItalic" w:hAnsi="Times New Roman" w:cs="Times New Roman"/>
          <w:color w:val="000000"/>
          <w:kern w:val="0"/>
          <w:sz w:val="24"/>
          <w:lang w:bidi="ar"/>
        </w:rPr>
      </w:pPr>
    </w:p>
    <w:p w14:paraId="60C2A3BA" w14:textId="77777777" w:rsidR="00915CD4" w:rsidRDefault="00915CD4">
      <w:pPr>
        <w:rPr>
          <w:rFonts w:ascii="Times New Roman" w:eastAsia="FSMe-LightItalic" w:hAnsi="Times New Roman" w:cs="Times New Roman"/>
          <w:color w:val="000000"/>
          <w:kern w:val="0"/>
          <w:sz w:val="24"/>
          <w:lang w:bidi="ar"/>
        </w:rPr>
      </w:pPr>
    </w:p>
    <w:p w14:paraId="2F4BBCA5" w14:textId="29E5678F" w:rsidR="00E8470A" w:rsidRPr="00915CD4" w:rsidRDefault="00915CD4">
      <w:pPr>
        <w:rPr>
          <w:rFonts w:ascii="Times New Roman" w:eastAsia="FSMe-LightItalic" w:hAnsi="Times New Roman" w:cs="Times New Roman"/>
          <w:color w:val="000000"/>
          <w:kern w:val="0"/>
          <w:sz w:val="24"/>
          <w:lang w:bidi="ar"/>
        </w:rPr>
      </w:pPr>
      <w:r w:rsidRPr="00915CD4">
        <w:rPr>
          <w:rFonts w:ascii="Times New Roman" w:eastAsia="FSMe-LightItalic" w:hAnsi="Times New Roman" w:cs="Times New Roman"/>
          <w:color w:val="000000"/>
          <w:kern w:val="0"/>
          <w:sz w:val="24"/>
          <w:lang w:bidi="ar"/>
        </w:rPr>
        <w:t xml:space="preserve">The table shows information of oligonucleotide primers used for quantitative real-time PCR in this study. </w:t>
      </w:r>
    </w:p>
    <w:p w14:paraId="241E833B" w14:textId="77777777" w:rsidR="00E8470A" w:rsidRPr="00915CD4" w:rsidRDefault="00E8470A">
      <w:pPr>
        <w:rPr>
          <w:rFonts w:ascii="Times New Roman" w:hAnsi="Times New Roman" w:cs="Times New Roman"/>
          <w:sz w:val="24"/>
        </w:rPr>
      </w:pPr>
    </w:p>
    <w:sectPr w:rsidR="00E8470A" w:rsidRPr="00915CD4" w:rsidSect="00915CD4">
      <w:pgSz w:w="11906" w:h="16838"/>
      <w:pgMar w:top="1417" w:right="1417" w:bottom="1417" w:left="141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SMe-LightItalic">
    <w:altName w:val="Segoe Print"/>
    <w:charset w:val="00"/>
    <w:family w:val="auto"/>
    <w:pitch w:val="default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FSMe-Light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GFiOGQ2NzEwMWRhN2FiNzY3N2ViZDUyYTM1OWM1ZmEifQ=="/>
  </w:docVars>
  <w:rsids>
    <w:rsidRoot w:val="73562905"/>
    <w:rsid w:val="00915CD4"/>
    <w:rsid w:val="00994EB1"/>
    <w:rsid w:val="00E8470A"/>
    <w:rsid w:val="0A025414"/>
    <w:rsid w:val="13E861F3"/>
    <w:rsid w:val="695A1935"/>
    <w:rsid w:val="73562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B14AA8D"/>
  <w15:docId w15:val="{E8B04555-3817-4227-83A9-E87EE7F90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fr-FR" w:eastAsia="fr-FR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65</Characters>
  <Application>Microsoft Office Word</Application>
  <DocSecurity>0</DocSecurity>
  <Lines>4</Lines>
  <Paragraphs>1</Paragraphs>
  <ScaleCrop>false</ScaleCrop>
  <Company>INRAE</Company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二雷</dc:creator>
  <cp:lastModifiedBy>Elodie</cp:lastModifiedBy>
  <cp:revision>3</cp:revision>
  <dcterms:created xsi:type="dcterms:W3CDTF">2024-07-11T03:16:00Z</dcterms:created>
  <dcterms:modified xsi:type="dcterms:W3CDTF">2024-12-17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50B327F4B9E44E9A82EEA06EB87BEE9C_11</vt:lpwstr>
  </property>
</Properties>
</file>